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6"/>
      </w:tblGrid>
      <w:tr w:rsidR="00D06539" w:rsidRPr="00773E08" w14:paraId="10982880" w14:textId="77777777" w:rsidTr="00D15D8C">
        <w:trPr>
          <w:trHeight w:val="300"/>
        </w:trPr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C0D984A" w14:textId="7EF335A2" w:rsidR="00D06539" w:rsidRPr="000003B0" w:rsidRDefault="00773E08" w:rsidP="00773E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upplementary File</w:t>
            </w:r>
            <w:r w:rsidR="00D06539" w:rsidRPr="000003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1. Eligibility criteria</w:t>
            </w:r>
          </w:p>
        </w:tc>
      </w:tr>
      <w:tr w:rsidR="00D06539" w:rsidRPr="00773E08" w14:paraId="6790DD74" w14:textId="77777777" w:rsidTr="00D15D8C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757171"/>
            <w:vAlign w:val="bottom"/>
            <w:hideMark/>
          </w:tcPr>
          <w:p w14:paraId="38567345" w14:textId="77777777" w:rsidR="00D06539" w:rsidRPr="00773E08" w:rsidRDefault="00D06539" w:rsidP="00D0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l-NL"/>
              </w:rPr>
            </w:pPr>
            <w:r w:rsidRPr="000003B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l-NL"/>
              </w:rPr>
              <w:t>Inclusion criteria</w:t>
            </w:r>
          </w:p>
        </w:tc>
      </w:tr>
      <w:tr w:rsidR="00D06539" w:rsidRPr="00773E08" w14:paraId="1CAD76A1" w14:textId="77777777" w:rsidTr="00D15D8C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</w:tcPr>
          <w:p w14:paraId="3B8C9E9B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w</w:t>
            </w:r>
            <w:r w:rsidR="006D196B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a systematic review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RCT</w:t>
            </w:r>
          </w:p>
        </w:tc>
      </w:tr>
      <w:tr w:rsidR="00D06539" w:rsidRPr="00773E08" w14:paraId="0EA411DA" w14:textId="77777777" w:rsidTr="00D15D8C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ACBB8E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opulation consiste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of children aged 4 – 18 years</w:t>
            </w:r>
          </w:p>
        </w:tc>
      </w:tr>
      <w:tr w:rsidR="00D06539" w:rsidRPr="00773E08" w14:paraId="6E5C75D3" w14:textId="77777777" w:rsidTr="00D15D8C">
        <w:trPr>
          <w:trHeight w:val="525"/>
        </w:trPr>
        <w:tc>
          <w:tcPr>
            <w:tcW w:w="9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</w:tcPr>
          <w:p w14:paraId="474D94D0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abdominal pain disorders (FAPD</w:t>
            </w:r>
            <w:r w:rsidR="009F7BDE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w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ed,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ed, or its course followed. FAPD</w:t>
            </w:r>
            <w:r w:rsidR="009F7BDE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:</w:t>
            </w:r>
          </w:p>
          <w:p w14:paraId="0652C762" w14:textId="77777777" w:rsidR="00D06539" w:rsidRPr="000003B0" w:rsidRDefault="00DB67A1" w:rsidP="00D06539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D06539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itable bowel syndrome (IBS)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30B7A995" w14:textId="77777777" w:rsidR="00D06539" w:rsidRPr="000003B0" w:rsidRDefault="00DB67A1" w:rsidP="00D06539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06539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tional dyspepsia (FD)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0F18EB3" w14:textId="77777777" w:rsidR="00D06539" w:rsidRPr="000003B0" w:rsidRDefault="00DB67A1" w:rsidP="00D06539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06539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ominal migraine (AM) and</w:t>
            </w:r>
          </w:p>
          <w:p w14:paraId="1DFC2D24" w14:textId="77777777" w:rsidR="00D06539" w:rsidRPr="000003B0" w:rsidRDefault="00DB67A1" w:rsidP="00D06539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06539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tional abdominal pain- not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wise specified (FAP-NOS).</w:t>
            </w:r>
          </w:p>
        </w:tc>
      </w:tr>
      <w:tr w:rsidR="00D06539" w:rsidRPr="00773E08" w14:paraId="48DF1F35" w14:textId="77777777" w:rsidTr="00D15D8C">
        <w:trPr>
          <w:trHeight w:val="525"/>
        </w:trPr>
        <w:tc>
          <w:tcPr>
            <w:tcW w:w="9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20FEE2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PD</w:t>
            </w:r>
            <w:r w:rsidR="009F7BDE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lignment with Rome criteria, other international criteria or a pr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ise definition by the author</w:t>
            </w:r>
          </w:p>
        </w:tc>
      </w:tr>
      <w:tr w:rsidR="00D06539" w:rsidRPr="00675B0F" w14:paraId="41AF7F5B" w14:textId="77777777" w:rsidTr="00DB67A1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32BD1EE1" w14:textId="76CA54A7" w:rsidR="00D06539" w:rsidRPr="000003B0" w:rsidRDefault="00675B0F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i</w:t>
            </w:r>
            <w:r w:rsidR="00D06539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ventions were:</w:t>
            </w:r>
          </w:p>
          <w:p w14:paraId="749F1BF3" w14:textId="77777777" w:rsidR="00675B0F" w:rsidRDefault="00675B0F" w:rsidP="00675B0F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DMAP</w:t>
            </w:r>
          </w:p>
          <w:p w14:paraId="7DF1ABE5" w14:textId="77777777" w:rsidR="00675B0F" w:rsidRDefault="00675B0F" w:rsidP="00675B0F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dditional) fiber intake</w:t>
            </w:r>
          </w:p>
          <w:p w14:paraId="632618BA" w14:textId="77777777" w:rsidR="00675B0F" w:rsidRDefault="00675B0F" w:rsidP="00675B0F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ulose</w:t>
            </w:r>
            <w:r w:rsidRPr="00675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ree diet</w:t>
            </w:r>
          </w:p>
          <w:p w14:paraId="30F4A26F" w14:textId="77777777" w:rsidR="00E571F9" w:rsidRDefault="00675B0F" w:rsidP="00675B0F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en</w:t>
            </w:r>
            <w:r w:rsidRPr="00675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ree diet</w:t>
            </w:r>
          </w:p>
          <w:p w14:paraId="478F7A67" w14:textId="4D39E158" w:rsidR="00675B0F" w:rsidRDefault="00E571F9" w:rsidP="00675B0F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s</w:t>
            </w:r>
            <w:r w:rsidR="00675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20CAFA0" w14:textId="77777777" w:rsidR="00675B0F" w:rsidRDefault="00675B0F" w:rsidP="00675B0F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75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tamine- free diet </w:t>
            </w:r>
          </w:p>
          <w:p w14:paraId="39AD84BA" w14:textId="6C58B460" w:rsidR="00675B0F" w:rsidRDefault="00675B0F" w:rsidP="00675B0F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 in gas producing foods</w:t>
            </w:r>
          </w:p>
          <w:p w14:paraId="25C75A98" w14:textId="353CEF28" w:rsidR="00EE50EA" w:rsidRDefault="00675B0F" w:rsidP="00EE50EA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fluid intake</w:t>
            </w:r>
          </w:p>
          <w:p w14:paraId="2FB5172A" w14:textId="03A3E17D" w:rsidR="00EE50EA" w:rsidRDefault="00EE50EA" w:rsidP="00EE5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osocial and other interventions were: </w:t>
            </w:r>
          </w:p>
          <w:p w14:paraId="0B2E0259" w14:textId="77777777" w:rsidR="00EE50EA" w:rsidRDefault="00EE50EA" w:rsidP="00EE50E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havior therapy: </w:t>
            </w:r>
            <w:r w:rsidRPr="00EE5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-behavioral therapy , hypnotherapy</w:t>
            </w:r>
          </w:p>
          <w:p w14:paraId="0FD6F12F" w14:textId="55FDB3BE" w:rsidR="00EE50EA" w:rsidRDefault="00EE50EA" w:rsidP="00EE50E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ary and alternative medicine (acupuncture, homeopathy, body-oriented therapy, musculoskeletal therapy (osteopathy/chiropractic), yoga)</w:t>
            </w:r>
          </w:p>
          <w:p w14:paraId="00E55239" w14:textId="33711EE9" w:rsidR="00EE50EA" w:rsidRPr="00EE50EA" w:rsidRDefault="00EE50EA" w:rsidP="00EE50E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al microbiota transplantation</w:t>
            </w:r>
          </w:p>
          <w:p w14:paraId="11E81CF0" w14:textId="0FCDAA16" w:rsidR="00773E08" w:rsidRPr="00773E08" w:rsidRDefault="00773E08" w:rsidP="00773E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ical i</w:t>
            </w: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ventions were:</w:t>
            </w:r>
          </w:p>
          <w:p w14:paraId="10AAF10B" w14:textId="03550FEE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spasmodics </w:t>
            </w:r>
          </w:p>
          <w:p w14:paraId="08EDDBE9" w14:textId="52B26D9E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depressants </w:t>
            </w:r>
          </w:p>
          <w:p w14:paraId="281A33DE" w14:textId="77777777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xatives </w:t>
            </w:r>
          </w:p>
          <w:p w14:paraId="34C00449" w14:textId="7C0CD7F7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diarrheal agents </w:t>
            </w:r>
          </w:p>
          <w:p w14:paraId="45712E2D" w14:textId="77777777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s</w:t>
            </w:r>
          </w:p>
          <w:p w14:paraId="22053D08" w14:textId="194F41DA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lgesics </w:t>
            </w:r>
          </w:p>
          <w:p w14:paraId="3E0316BA" w14:textId="43647168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nti-reflux agents </w:t>
            </w:r>
          </w:p>
          <w:p w14:paraId="178BA79A" w14:textId="4DEBA0D9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emetic agents </w:t>
            </w:r>
          </w:p>
          <w:p w14:paraId="63A9841A" w14:textId="6E45E09F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migraine agents </w:t>
            </w:r>
          </w:p>
          <w:p w14:paraId="07122B5C" w14:textId="6178AB1E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histaminic agents </w:t>
            </w:r>
          </w:p>
          <w:p w14:paraId="2BE66B4F" w14:textId="63DF42CA" w:rsidR="00773E08" w:rsidRPr="00773E08" w:rsidRDefault="00773E08" w:rsidP="00773E08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73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otonergic agents</w:t>
            </w:r>
          </w:p>
        </w:tc>
      </w:tr>
      <w:tr w:rsidR="00D06539" w:rsidRPr="00773E08" w14:paraId="38226781" w14:textId="77777777" w:rsidTr="00DB67A1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4B5A5BF" w14:textId="73E609E0" w:rsidR="00D06539" w:rsidRPr="000003B0" w:rsidRDefault="00D06539" w:rsidP="00D0653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Outcomes measures</w:t>
            </w:r>
            <w:r w:rsidR="007F292B" w:rsidRPr="000003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assessed before and after start with </w:t>
            </w: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) were:</w:t>
            </w:r>
          </w:p>
          <w:p w14:paraId="47A44224" w14:textId="77777777" w:rsidR="00D06539" w:rsidRPr="000003B0" w:rsidRDefault="00D06539" w:rsidP="00D06539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success as defined by the authors (to be reported)</w:t>
            </w:r>
            <w:bookmarkStart w:id="0" w:name="_GoBack"/>
            <w:bookmarkEnd w:id="0"/>
          </w:p>
          <w:p w14:paraId="038A29EF" w14:textId="77777777" w:rsidR="00D06539" w:rsidRPr="000003B0" w:rsidRDefault="00D06539" w:rsidP="00D06539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ain frequency or change in frequency of pain </w:t>
            </w:r>
          </w:p>
          <w:p w14:paraId="66777AE8" w14:textId="77777777" w:rsidR="00D06539" w:rsidRPr="000003B0" w:rsidRDefault="00D06539" w:rsidP="00D06539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ain intensity or change in pain intensity </w:t>
            </w:r>
          </w:p>
          <w:p w14:paraId="10B30242" w14:textId="77777777" w:rsidR="00D06539" w:rsidRPr="000003B0" w:rsidRDefault="00D06539" w:rsidP="00D06539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03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thdrawal due to adverse events</w:t>
            </w:r>
          </w:p>
          <w:p w14:paraId="3E6A47A3" w14:textId="77777777" w:rsidR="00D06539" w:rsidRPr="000003B0" w:rsidRDefault="00D06539" w:rsidP="00D06539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>Quality of life or change in quality life measured using any validated defined measurement tool.</w:t>
            </w:r>
          </w:p>
          <w:p w14:paraId="0E4B11C2" w14:textId="77777777" w:rsidR="00D06539" w:rsidRPr="000003B0" w:rsidRDefault="00D06539" w:rsidP="00D06539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>Anxiety/depression using any validated defined measurement tool.</w:t>
            </w:r>
          </w:p>
          <w:p w14:paraId="70F4F546" w14:textId="77777777" w:rsidR="00D06539" w:rsidRPr="000003B0" w:rsidRDefault="00D06539" w:rsidP="00D06539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>Serious adverse events</w:t>
            </w:r>
          </w:p>
          <w:p w14:paraId="0072684F" w14:textId="77777777" w:rsidR="00D06539" w:rsidRPr="000003B0" w:rsidRDefault="00D06539" w:rsidP="00D06539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 xml:space="preserve">Adverse events </w:t>
            </w:r>
          </w:p>
          <w:p w14:paraId="40184523" w14:textId="77777777" w:rsidR="00D06539" w:rsidRPr="000003B0" w:rsidRDefault="00D06539" w:rsidP="00D06539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 xml:space="preserve">Stool consistency </w:t>
            </w:r>
            <w:r w:rsidRPr="000003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disease-specific (IBS-C/D)) </w:t>
            </w: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>as defined by authors (Bristol stool or similar) at study end</w:t>
            </w:r>
          </w:p>
          <w:p w14:paraId="7E213085" w14:textId="77777777" w:rsidR="00D06539" w:rsidRPr="000003B0" w:rsidRDefault="00D06539" w:rsidP="00D06539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>Frequency of defecation at study end</w:t>
            </w:r>
          </w:p>
          <w:p w14:paraId="5A4F5DB1" w14:textId="77777777" w:rsidR="00D06539" w:rsidRPr="000003B0" w:rsidRDefault="00D06539" w:rsidP="00D06539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>Adequate relief (as reported by patient or parent)</w:t>
            </w:r>
          </w:p>
          <w:p w14:paraId="31CA4769" w14:textId="77777777" w:rsidR="00D06539" w:rsidRPr="000003B0" w:rsidRDefault="00D06539" w:rsidP="00D06539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attendance or change in school attendance or performance</w:t>
            </w:r>
          </w:p>
        </w:tc>
      </w:tr>
      <w:tr w:rsidR="00D06539" w:rsidRPr="000003B0" w14:paraId="0C5EBB39" w14:textId="77777777" w:rsidTr="00DB67A1">
        <w:trPr>
          <w:trHeight w:val="300"/>
        </w:trPr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757171"/>
            <w:vAlign w:val="bottom"/>
            <w:hideMark/>
          </w:tcPr>
          <w:p w14:paraId="1AE989F8" w14:textId="77777777" w:rsidR="00D06539" w:rsidRPr="000003B0" w:rsidRDefault="00D06539" w:rsidP="00D0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r w:rsidRPr="000003B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l-NL"/>
              </w:rPr>
              <w:t>Exclusion criteria</w:t>
            </w:r>
          </w:p>
        </w:tc>
      </w:tr>
      <w:tr w:rsidR="00D06539" w:rsidRPr="000003B0" w14:paraId="6D03AA63" w14:textId="77777777" w:rsidTr="00D15D8C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hideMark/>
          </w:tcPr>
          <w:p w14:paraId="2941422A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including children with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7941189" w14:textId="77777777" w:rsidR="00D06539" w:rsidRPr="000003B0" w:rsidRDefault="00D06539" w:rsidP="00D06539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rschsprung’s</w:t>
            </w:r>
            <w:proofErr w:type="spellEnd"/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6718B2A" w14:textId="77777777" w:rsidR="00D06539" w:rsidRPr="000003B0" w:rsidRDefault="00D06539" w:rsidP="00D06539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ious bowel surgery 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</w:p>
          <w:p w14:paraId="1CF48E4C" w14:textId="77777777" w:rsidR="00D06539" w:rsidRPr="000003B0" w:rsidRDefault="00D06539" w:rsidP="00D06539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 congenital disorders</w:t>
            </w:r>
            <w:r w:rsidR="00DB67A1"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0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6539" w:rsidRPr="00773E08" w14:paraId="3403CD3C" w14:textId="77777777" w:rsidTr="00D15D8C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40AC7B52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range of children’s age was wider than 4-18 years, authors were requested for separate data of the children aged 4-18 years. If not available or no response the study was excluded; </w:t>
            </w:r>
          </w:p>
        </w:tc>
      </w:tr>
      <w:tr w:rsidR="00D06539" w:rsidRPr="00773E08" w14:paraId="46A70228" w14:textId="77777777" w:rsidTr="00272F22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0E5457A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si randomized, none randomized, cohort, case control, 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imal studies, editorial, commentary, case reports; </w:t>
            </w:r>
          </w:p>
        </w:tc>
      </w:tr>
      <w:tr w:rsidR="00D06539" w:rsidRPr="00773E08" w14:paraId="00957893" w14:textId="77777777" w:rsidTr="00076A15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0A9226" w14:textId="77777777" w:rsidR="00D06539" w:rsidRPr="000003B0" w:rsidRDefault="00D06539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stract were considered if they met the inclusion criteria, if not enough data to judge was presented, the authors were contacted and if no response was received </w:t>
            </w:r>
            <w:r w:rsidR="00076A15" w:rsidRPr="0000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in two weeks, </w:t>
            </w:r>
            <w:r w:rsidRPr="0000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stracts were excluded. </w:t>
            </w:r>
          </w:p>
        </w:tc>
      </w:tr>
      <w:tr w:rsidR="00076A15" w:rsidRPr="00773E08" w14:paraId="77245ED8" w14:textId="77777777" w:rsidTr="00076A15">
        <w:trPr>
          <w:trHeight w:val="300"/>
        </w:trPr>
        <w:tc>
          <w:tcPr>
            <w:tcW w:w="9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3F5ECC" w14:textId="77777777" w:rsidR="00076A15" w:rsidRPr="000003B0" w:rsidRDefault="00076A15" w:rsidP="00D065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f inclusion could not be decided based on full text, authors were contacted. If no response was received within two weeks, the study was excluded.</w:t>
            </w:r>
          </w:p>
        </w:tc>
      </w:tr>
      <w:tr w:rsidR="007F292B" w:rsidRPr="00773E08" w14:paraId="3EBB977E" w14:textId="77777777" w:rsidTr="00272F22">
        <w:trPr>
          <w:trHeight w:val="300"/>
        </w:trPr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578CA6" w14:textId="77777777" w:rsidR="007F292B" w:rsidRPr="000003B0" w:rsidRDefault="00272F22" w:rsidP="00272F22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0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*outcome measures were identified</w:t>
            </w:r>
            <w:r w:rsidR="006D196B" w:rsidRPr="0000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ccording to the ‘</w:t>
            </w:r>
            <w:proofErr w:type="spellStart"/>
            <w:r w:rsidR="006D196B" w:rsidRPr="0000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çore</w:t>
            </w:r>
            <w:proofErr w:type="spellEnd"/>
            <w:r w:rsidR="006D196B" w:rsidRPr="0000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utcome set’</w:t>
            </w:r>
            <w:r w:rsidR="007F292B" w:rsidRPr="0000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for FAPDs</w:t>
            </w:r>
          </w:p>
        </w:tc>
      </w:tr>
    </w:tbl>
    <w:p w14:paraId="3DAF98C9" w14:textId="77777777" w:rsidR="00607E98" w:rsidRPr="000003B0" w:rsidRDefault="00EE50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07E98" w:rsidRPr="00000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01F75"/>
    <w:multiLevelType w:val="hybridMultilevel"/>
    <w:tmpl w:val="443654C0"/>
    <w:lvl w:ilvl="0" w:tplc="0413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13">
      <w:start w:val="1"/>
      <w:numFmt w:val="upperRoman"/>
      <w:lvlText w:val="%3."/>
      <w:lvlJc w:val="right"/>
      <w:pPr>
        <w:ind w:left="2880" w:hanging="360"/>
      </w:pPr>
      <w:rPr>
        <w:rFonts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1860D87"/>
    <w:multiLevelType w:val="hybridMultilevel"/>
    <w:tmpl w:val="29D2B5A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F6F37"/>
    <w:multiLevelType w:val="hybridMultilevel"/>
    <w:tmpl w:val="CEEE40B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A63E3"/>
    <w:multiLevelType w:val="hybridMultilevel"/>
    <w:tmpl w:val="52ECC1D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6B05ED"/>
    <w:multiLevelType w:val="hybridMultilevel"/>
    <w:tmpl w:val="164E1BF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3552BF"/>
    <w:multiLevelType w:val="hybridMultilevel"/>
    <w:tmpl w:val="76FAB8B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539"/>
    <w:rsid w:val="000003B0"/>
    <w:rsid w:val="00076A15"/>
    <w:rsid w:val="00272F22"/>
    <w:rsid w:val="002E6962"/>
    <w:rsid w:val="004927F2"/>
    <w:rsid w:val="004A485C"/>
    <w:rsid w:val="00675B0F"/>
    <w:rsid w:val="006D196B"/>
    <w:rsid w:val="0071405E"/>
    <w:rsid w:val="00773E08"/>
    <w:rsid w:val="007F292B"/>
    <w:rsid w:val="008E25DD"/>
    <w:rsid w:val="009D549C"/>
    <w:rsid w:val="009F7BDE"/>
    <w:rsid w:val="00C129BC"/>
    <w:rsid w:val="00C706BF"/>
    <w:rsid w:val="00CB4FAE"/>
    <w:rsid w:val="00CC2D2F"/>
    <w:rsid w:val="00D06539"/>
    <w:rsid w:val="00DB67A1"/>
    <w:rsid w:val="00E571F9"/>
    <w:rsid w:val="00EE50EA"/>
    <w:rsid w:val="00FC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144A3"/>
  <w15:chartTrackingRefBased/>
  <w15:docId w15:val="{32AB3AAC-5216-4595-88E0-C67BC591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065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06539"/>
    <w:pPr>
      <w:ind w:left="720"/>
      <w:contextualSpacing/>
    </w:pPr>
    <w:rPr>
      <w:rFonts w:eastAsiaTheme="minorEastAsia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927F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927F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927F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927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927F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2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2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A3BA4-DC7F-44A8-8AF2-900673509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34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C.M.A. de (Klaartje)</dc:creator>
  <cp:keywords/>
  <dc:description/>
  <cp:lastModifiedBy>Rexwinkel, R. (Robyn)</cp:lastModifiedBy>
  <cp:revision>5</cp:revision>
  <dcterms:created xsi:type="dcterms:W3CDTF">2022-03-16T15:32:00Z</dcterms:created>
  <dcterms:modified xsi:type="dcterms:W3CDTF">2022-03-1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15c999-7574-3aac-94e3-b24ab9e5cf04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